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8B3E0" w14:textId="449BB6D5" w:rsidR="00B05D08" w:rsidRDefault="00B05D08" w:rsidP="00B05D08">
      <w:pPr>
        <w:spacing w:line="240" w:lineRule="auto"/>
        <w:rPr>
          <w:rFonts w:eastAsia="Calibri" w:cstheme="minorHAnsi"/>
          <w:b/>
          <w:bCs/>
          <w:lang w:val="en-GB"/>
        </w:rPr>
      </w:pPr>
      <w:bookmarkStart w:id="0" w:name="_GoBack"/>
      <w:bookmarkEnd w:id="0"/>
      <w:r w:rsidRPr="00331947">
        <w:rPr>
          <w:rFonts w:cstheme="minorHAnsi"/>
          <w:b/>
          <w:bCs/>
          <w:lang w:val="en-US"/>
        </w:rPr>
        <w:t xml:space="preserve">Appendix </w:t>
      </w:r>
      <w:r>
        <w:rPr>
          <w:rFonts w:cstheme="minorHAnsi"/>
          <w:b/>
          <w:bCs/>
          <w:lang w:val="en-US"/>
        </w:rPr>
        <w:t>2</w:t>
      </w:r>
      <w:r w:rsidRPr="00331947">
        <w:rPr>
          <w:rFonts w:cstheme="minorHAnsi"/>
          <w:b/>
          <w:bCs/>
          <w:lang w:val="en-US"/>
        </w:rPr>
        <w:t>:</w:t>
      </w:r>
      <w:r w:rsidRPr="00331947">
        <w:rPr>
          <w:rFonts w:eastAsia="Calibri" w:cstheme="minorHAnsi"/>
          <w:b/>
          <w:bCs/>
          <w:lang w:val="en-GB"/>
        </w:rPr>
        <w:t xml:space="preserve"> </w:t>
      </w:r>
      <w:r>
        <w:rPr>
          <w:rFonts w:eastAsia="Calibri" w:cstheme="minorHAnsi"/>
          <w:b/>
          <w:bCs/>
          <w:lang w:val="en-GB"/>
        </w:rPr>
        <w:t>diagnos</w:t>
      </w:r>
      <w:r w:rsidR="004141BB">
        <w:rPr>
          <w:rFonts w:eastAsia="Calibri" w:cstheme="minorHAnsi"/>
          <w:b/>
          <w:bCs/>
          <w:lang w:val="en-GB"/>
        </w:rPr>
        <w:t>tic</w:t>
      </w:r>
      <w:r w:rsidRPr="00331947">
        <w:rPr>
          <w:rFonts w:eastAsia="Calibri" w:cstheme="minorHAnsi"/>
          <w:b/>
          <w:bCs/>
          <w:lang w:val="en-GB"/>
        </w:rPr>
        <w:t xml:space="preserve"> codes (</w:t>
      </w:r>
      <w:r>
        <w:rPr>
          <w:rFonts w:eastAsia="Calibri" w:cstheme="minorHAnsi"/>
          <w:b/>
          <w:bCs/>
          <w:lang w:val="en-GB"/>
        </w:rPr>
        <w:t>ICD-10</w:t>
      </w:r>
      <w:r w:rsidRPr="00331947">
        <w:rPr>
          <w:rFonts w:eastAsia="Calibri" w:cstheme="minorHAnsi"/>
          <w:b/>
          <w:bCs/>
          <w:lang w:val="en-GB"/>
        </w:rPr>
        <w:t xml:space="preserve">) used to </w:t>
      </w:r>
      <w:r w:rsidR="004141BB">
        <w:rPr>
          <w:rFonts w:eastAsia="Calibri" w:cstheme="minorHAnsi"/>
          <w:b/>
          <w:bCs/>
          <w:lang w:val="en-GB"/>
        </w:rPr>
        <w:t xml:space="preserve">identify </w:t>
      </w:r>
      <w:r>
        <w:rPr>
          <w:rFonts w:eastAsia="Calibri" w:cstheme="minorHAnsi"/>
          <w:b/>
          <w:bCs/>
          <w:lang w:val="en-GB"/>
        </w:rPr>
        <w:t>complications during pregnancy and post-partum</w:t>
      </w: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200"/>
        <w:gridCol w:w="960"/>
      </w:tblGrid>
      <w:tr w:rsidR="00B05D08" w:rsidRPr="00B05D08" w14:paraId="64DE6353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F5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de</w:t>
            </w:r>
            <w:proofErr w:type="spellEnd"/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B30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scrip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823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B05D08" w:rsidRPr="00B05D08" w14:paraId="4105A5E0" w14:textId="77777777" w:rsidTr="00B05D08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479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Urinary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tract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fecti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05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B05D08" w:rsidRPr="00B05D08" w14:paraId="218A396A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55C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1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BE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Acute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pyelonephr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05B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1C921F8A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5B9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3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9A83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Cyst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4C7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602F0D01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AE5A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30.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758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Acute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cyst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BD2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5868429C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42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30.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30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Interstitial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cystitis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chronic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357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46AB9710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4AF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30.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B07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ther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chronic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cyst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95E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4141BB" w14:paraId="7EB86573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537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39.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981C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Urinary tract infection, site not 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79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69493B57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E112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23.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1F6A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Infections of kidney in pregnancy, unspecified trim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285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5763C9DF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91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23.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59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Infections of bladder in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42A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27893CEA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B9C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23.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433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Infections of urethra in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32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38D79911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B22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23.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CA7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Infections of other parts of urinary tract in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32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16EA960E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E49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23.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0CC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Unspecified infection of urinary tract in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9B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2A5B58EE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4DB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86.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028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Urinary tract infection following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C75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B05D08" w14:paraId="5439D6CB" w14:textId="77777777" w:rsidTr="00B05D08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3C3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Urinary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ontin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66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B05D08" w:rsidRPr="00B05D08" w14:paraId="31782A29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19F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39.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C7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Stress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incontinence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female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) (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male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8F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19810AED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19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39.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73C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ther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specified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urinary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incontin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9F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09A480D2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2AF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ysuria</w:t>
            </w:r>
            <w:proofErr w:type="spellEnd"/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9F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A5B" w14:textId="77777777" w:rsidR="00B05D08" w:rsidRPr="00B05D08" w:rsidRDefault="00B05D08" w:rsidP="00B05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05D08" w:rsidRPr="00B05D08" w14:paraId="35803E8A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EC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AB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Pain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associated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with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micturi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A96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12F8C569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C7A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0.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5DB7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Dysu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149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54E9671C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29A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0.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66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Vesical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tenesm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B29F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67FA8F36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860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0.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65E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Painful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micturition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,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unspecifi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EF5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71F3366D" w14:textId="77777777" w:rsidTr="00B05D08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EEF3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Retention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of 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C12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B05D08" w:rsidRPr="00B05D08" w14:paraId="2BDE7D4C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F64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ACE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etention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of 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839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2EDCBAB0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973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3.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5B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ther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etention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of 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C5C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6AF62178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BB2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3.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3FA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etention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of urine,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unspecifi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36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0381DC57" w14:textId="77777777" w:rsidTr="00B05D08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93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Other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urinary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symptom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BB1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B05D08" w:rsidRPr="00B05D08" w14:paraId="4B4EAF5F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29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78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Polyu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2DF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2F2A1306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AD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5.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0C7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Frequency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of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micturi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7C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3B51CCB5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19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5.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17A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Noctu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1412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08CD3BD0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13F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5.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16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ther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polyu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BB9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4B41AD69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C6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39.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A2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ther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difficulties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with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micturi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B2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B05D08" w14:paraId="067FA54A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689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ain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3636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407" w14:textId="77777777" w:rsidR="00B05D08" w:rsidRPr="00B05D08" w:rsidRDefault="00B05D08" w:rsidP="00B05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05D08" w:rsidRPr="00B05D08" w14:paraId="36A2A19D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C1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10.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8D4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Pelvic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and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perineal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1BA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4141BB" w14:paraId="5D7C91CE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419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10.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14F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Pain localized to other parts of lower abd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76A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01059167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63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10.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E9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222222"/>
                <w:lang w:val="en-US" w:eastAsia="fi-FI"/>
              </w:rPr>
              <w:t>Other and unspecified abdominal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FFF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fi-FI"/>
              </w:rPr>
            </w:pPr>
          </w:p>
        </w:tc>
      </w:tr>
      <w:tr w:rsidR="00B05D08" w:rsidRPr="00B05D08" w14:paraId="7BD86E45" w14:textId="77777777" w:rsidTr="00B05D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F8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52.0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000000" w:fill="FFFFFF"/>
            <w:noWrap/>
            <w:vAlign w:val="center"/>
            <w:hideMark/>
          </w:tcPr>
          <w:p w14:paraId="39D0F683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222222"/>
                <w:lang w:eastAsia="fi-FI"/>
              </w:rPr>
              <w:t>Acute</w:t>
            </w:r>
            <w:proofErr w:type="spellEnd"/>
            <w:r w:rsidRPr="00B05D08">
              <w:rPr>
                <w:rFonts w:ascii="Calibri" w:eastAsia="Times New Roman" w:hAnsi="Calibri" w:cs="Calibri"/>
                <w:color w:val="222222"/>
                <w:lang w:eastAsia="fi-FI"/>
              </w:rPr>
              <w:t xml:space="preserve">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2B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i-FI"/>
              </w:rPr>
            </w:pPr>
          </w:p>
        </w:tc>
      </w:tr>
      <w:tr w:rsidR="00B05D08" w:rsidRPr="00B05D08" w14:paraId="5D71EC4D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401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R52.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892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222222"/>
                <w:lang w:eastAsia="fi-FI"/>
              </w:rPr>
              <w:t>Chronic</w:t>
            </w:r>
            <w:proofErr w:type="spellEnd"/>
            <w:r w:rsidRPr="00B05D08">
              <w:rPr>
                <w:rFonts w:ascii="Calibri" w:eastAsia="Times New Roman" w:hAnsi="Calibri" w:cs="Calibri"/>
                <w:color w:val="222222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222222"/>
                <w:lang w:eastAsia="fi-FI"/>
              </w:rPr>
              <w:t>intractable</w:t>
            </w:r>
            <w:proofErr w:type="spellEnd"/>
            <w:r w:rsidRPr="00B05D08">
              <w:rPr>
                <w:rFonts w:ascii="Calibri" w:eastAsia="Times New Roman" w:hAnsi="Calibri" w:cs="Calibri"/>
                <w:color w:val="222222"/>
                <w:lang w:eastAsia="fi-FI"/>
              </w:rPr>
              <w:t xml:space="preserve">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C2A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i-FI"/>
              </w:rPr>
            </w:pPr>
          </w:p>
        </w:tc>
      </w:tr>
      <w:tr w:rsidR="00B05D08" w:rsidRPr="00B05D08" w14:paraId="3E496C30" w14:textId="77777777" w:rsidTr="00B05D08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2607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erineal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aceration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uring</w:t>
            </w:r>
            <w:proofErr w:type="spellEnd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live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D58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B05D08" w:rsidRPr="00B05D08" w14:paraId="7DE547BE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3B5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7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50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Perineal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laceration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during</w:t>
            </w:r>
            <w:proofErr w:type="spellEnd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delive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2A0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05D08" w:rsidRPr="004141BB" w14:paraId="51208875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CF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70.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79D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First degree perineal laceration during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59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6603B42A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C638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70.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4AC1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Second degree perineal laceration during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A3FC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579EC801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A33F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70.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89E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Third degree perineal laceration during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257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4995EC10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A6B5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70.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727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Fourth degree perineal laceration during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BBE4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793E7E3F" w14:textId="77777777" w:rsidTr="00B05D08">
        <w:trPr>
          <w:trHeight w:val="5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F5E3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70.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EB14C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Anal sphincter tear complicating delivery, not associated with third degree lace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46B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B05D08" w:rsidRPr="004141BB" w14:paraId="6E65EB0E" w14:textId="77777777" w:rsidTr="00B05D0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2BA0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eastAsia="fi-FI"/>
              </w:rPr>
              <w:t>O70.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7E5B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5D08">
              <w:rPr>
                <w:rFonts w:ascii="Calibri" w:eastAsia="Times New Roman" w:hAnsi="Calibri" w:cs="Calibri"/>
                <w:color w:val="000000"/>
                <w:lang w:val="en-US" w:eastAsia="fi-FI"/>
              </w:rPr>
              <w:t>Perineal laceration during delivery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2BD2" w14:textId="77777777" w:rsidR="00B05D08" w:rsidRPr="00B05D08" w:rsidRDefault="00B05D08" w:rsidP="00B0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</w:tbl>
    <w:p w14:paraId="3DC639C6" w14:textId="77777777" w:rsidR="00B05D08" w:rsidRPr="00B05D08" w:rsidRDefault="00B05D08" w:rsidP="00B05D08">
      <w:pPr>
        <w:spacing w:line="240" w:lineRule="auto"/>
        <w:rPr>
          <w:rFonts w:eastAsia="Calibri" w:cstheme="minorHAnsi"/>
          <w:b/>
          <w:bCs/>
          <w:lang w:val="en-US"/>
        </w:rPr>
      </w:pPr>
    </w:p>
    <w:p w14:paraId="5B0C5E37" w14:textId="77777777" w:rsidR="00404C37" w:rsidRPr="00B05D08" w:rsidRDefault="00404C37">
      <w:pPr>
        <w:rPr>
          <w:lang w:val="en-GB"/>
        </w:rPr>
      </w:pPr>
    </w:p>
    <w:sectPr w:rsidR="00404C37" w:rsidRPr="00B05D08" w:rsidSect="00B05D08">
      <w:pgSz w:w="11906" w:h="16838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08"/>
    <w:rsid w:val="00207C3A"/>
    <w:rsid w:val="00404C37"/>
    <w:rsid w:val="004141BB"/>
    <w:rsid w:val="007B291A"/>
    <w:rsid w:val="008F1420"/>
    <w:rsid w:val="00A760EB"/>
    <w:rsid w:val="00AC6351"/>
    <w:rsid w:val="00AF65B3"/>
    <w:rsid w:val="00B05D08"/>
    <w:rsid w:val="00EB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4A9E8"/>
  <w15:chartTrackingRefBased/>
  <w15:docId w15:val="{34F2538D-EF87-4B11-876B-2775FD959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5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2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Tulokas</dc:creator>
  <cp:keywords/>
  <dc:description/>
  <cp:lastModifiedBy>Sari Tulokas</cp:lastModifiedBy>
  <cp:revision>2</cp:revision>
  <dcterms:created xsi:type="dcterms:W3CDTF">2020-06-11T13:06:00Z</dcterms:created>
  <dcterms:modified xsi:type="dcterms:W3CDTF">2020-06-11T13:06:00Z</dcterms:modified>
</cp:coreProperties>
</file>